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3A523BF0" w14:textId="33D99A6C" w:rsidR="00371E44" w:rsidRPr="009B59DA" w:rsidRDefault="00960C23" w:rsidP="00371E44">
      <w:pPr>
        <w:autoSpaceDE w:val="0"/>
        <w:autoSpaceDN w:val="0"/>
        <w:adjustRightInd w:val="0"/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Supplemental T</w:t>
      </w:r>
      <w:r w:rsidR="00371E44" w:rsidRPr="009B59DA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S</w:t>
      </w:r>
      <w:r w:rsidR="00371E44">
        <w:rPr>
          <w:rFonts w:ascii="Times New Roman" w:eastAsia="微软雅黑" w:hAnsi="Times New Roman" w:cs="Times New Roman"/>
          <w:b/>
          <w:bCs/>
          <w:sz w:val="24"/>
          <w:szCs w:val="24"/>
        </w:rPr>
        <w:t>2</w:t>
      </w:r>
      <w:r w:rsidR="00371E44" w:rsidRPr="009B59DA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: </w:t>
      </w:r>
      <w:r w:rsidR="007773CB">
        <w:rPr>
          <w:rFonts w:ascii="Times New Roman" w:eastAsia="微软雅黑" w:hAnsi="Times New Roman" w:cs="Times New Roman"/>
          <w:b/>
          <w:bCs/>
          <w:sz w:val="24"/>
          <w:szCs w:val="24"/>
          <w:lang w:eastAsia="zh-CN"/>
        </w:rPr>
        <w:t>IGF2 impact</w:t>
      </w:r>
      <w:r>
        <w:rPr>
          <w:rFonts w:ascii="Times New Roman" w:eastAsia="微软雅黑" w:hAnsi="Times New Roman" w:cs="Times New Roman"/>
          <w:b/>
          <w:bCs/>
          <w:sz w:val="24"/>
          <w:szCs w:val="24"/>
          <w:lang w:eastAsia="zh-CN"/>
        </w:rPr>
        <w:t>s</w:t>
      </w:r>
      <w:r w:rsidR="007773CB">
        <w:rPr>
          <w:rFonts w:ascii="Times New Roman" w:eastAsia="微软雅黑" w:hAnsi="Times New Roman" w:cs="Times New Roman"/>
          <w:b/>
          <w:bCs/>
          <w:sz w:val="24"/>
          <w:szCs w:val="24"/>
          <w:lang w:eastAsia="zh-CN"/>
        </w:rPr>
        <w:t xml:space="preserve"> on embryonic developmental competency of oocytes from obese mice</w:t>
      </w:r>
    </w:p>
    <w:p w14:paraId="294D7BD5" w14:textId="77777777" w:rsidR="00B12298" w:rsidRDefault="00B12298"/>
    <w:tbl>
      <w:tblPr>
        <w:tblW w:w="903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5"/>
        <w:gridCol w:w="1513"/>
        <w:gridCol w:w="94"/>
        <w:gridCol w:w="1608"/>
        <w:gridCol w:w="2054"/>
        <w:gridCol w:w="2055"/>
      </w:tblGrid>
      <w:tr w:rsidR="00B12298" w:rsidRPr="00F70198" w14:paraId="446EC4A8" w14:textId="107860F2" w:rsidTr="00B12298">
        <w:trPr>
          <w:trHeight w:val="202"/>
        </w:trPr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AD5AF" w14:textId="77777777" w:rsidR="00B12298" w:rsidRPr="00F70198" w:rsidRDefault="00B12298" w:rsidP="001355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839656" w14:textId="1986B258" w:rsidR="00B12298" w:rsidRDefault="00B12298" w:rsidP="00B122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ula</w:t>
            </w:r>
          </w:p>
          <w:p w14:paraId="727E0079" w14:textId="3EE8DD6E" w:rsidR="00B12298" w:rsidRDefault="00B12298" w:rsidP="00B122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3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CE69FA" w14:textId="77777777" w:rsidR="00B12298" w:rsidRDefault="00B12298" w:rsidP="00B122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stocyst</w:t>
            </w:r>
          </w:p>
          <w:p w14:paraId="29376D81" w14:textId="5F749263" w:rsidR="00B12298" w:rsidRPr="00F70198" w:rsidRDefault="00B12298" w:rsidP="00B122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773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2BD4D7" w14:textId="1919D595" w:rsidR="00B12298" w:rsidRDefault="00B12298" w:rsidP="00024A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ean 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el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Blastocyst</w:t>
            </w:r>
          </w:p>
        </w:tc>
      </w:tr>
      <w:tr w:rsidR="00B12298" w:rsidRPr="00F70198" w14:paraId="3B34136D" w14:textId="77777777" w:rsidTr="00B12298">
        <w:trPr>
          <w:trHeight w:val="202"/>
        </w:trPr>
        <w:tc>
          <w:tcPr>
            <w:tcW w:w="17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735136B" w14:textId="77777777" w:rsidR="00B12298" w:rsidRPr="00F70198" w:rsidRDefault="00B12298" w:rsidP="00D51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7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9522E3" w14:textId="77777777" w:rsidR="00B12298" w:rsidRDefault="00B12298" w:rsidP="00B1229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188371" w14:textId="4844343F" w:rsidR="00B12298" w:rsidRDefault="00B12298" w:rsidP="00B1229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3A66DC" w14:textId="7257E02D" w:rsidR="00B12298" w:rsidRDefault="00B12298" w:rsidP="009102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T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775D7E" w14:textId="68209BD9" w:rsidR="00B12298" w:rsidRDefault="00B12298" w:rsidP="009102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>Total</w:t>
            </w:r>
          </w:p>
        </w:tc>
      </w:tr>
      <w:tr w:rsidR="001943EB" w:rsidRPr="00F70198" w14:paraId="186BB64B" w14:textId="2D912D66" w:rsidTr="001943EB">
        <w:trPr>
          <w:trHeight w:val="477"/>
        </w:trPr>
        <w:tc>
          <w:tcPr>
            <w:tcW w:w="16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AF823" w14:textId="77777777" w:rsidR="00F12ADA" w:rsidRPr="0084511D" w:rsidRDefault="00F12ADA" w:rsidP="00B54DC0">
            <w:pPr>
              <w:autoSpaceDE w:val="0"/>
              <w:autoSpaceDN w:val="0"/>
              <w:adjustRightInd w:val="0"/>
              <w:ind w:rightChars="17" w:right="37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9325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D</w:t>
            </w:r>
          </w:p>
          <w:p w14:paraId="5503B495" w14:textId="3C6FAC8A" w:rsidR="00F12ADA" w:rsidRPr="0089325C" w:rsidRDefault="00F12ADA" w:rsidP="00B54DC0">
            <w:pPr>
              <w:autoSpaceDE w:val="0"/>
              <w:autoSpaceDN w:val="0"/>
              <w:adjustRightInd w:val="0"/>
              <w:ind w:rightChars="17" w:right="37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4511D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(</w:t>
            </w:r>
            <w:r w:rsidRPr="0084511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=72)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39F02" w14:textId="1415FCAD" w:rsidR="00F12ADA" w:rsidRPr="00F70198" w:rsidRDefault="00F12ADA" w:rsidP="00777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7D242" w14:textId="494FFDDC" w:rsidR="00F12ADA" w:rsidRPr="00F70198" w:rsidRDefault="00F12ADA" w:rsidP="007773CB">
            <w:pPr>
              <w:ind w:leftChars="-5" w:left="-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CE3FA69" w14:textId="7956F0BD" w:rsidR="00F12ADA" w:rsidRDefault="00FE3704" w:rsidP="00E61E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84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5876E1C" w14:textId="06F7AF25" w:rsidR="005A5466" w:rsidRDefault="005A5466" w:rsidP="00B54D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86</w:t>
            </w:r>
          </w:p>
        </w:tc>
      </w:tr>
      <w:tr w:rsidR="001943EB" w:rsidRPr="00F70198" w14:paraId="4CF756A4" w14:textId="2797E9A9" w:rsidTr="007773CB">
        <w:trPr>
          <w:trHeight w:val="98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EEE43" w14:textId="77777777" w:rsidR="00F12ADA" w:rsidRDefault="00F12ADA" w:rsidP="00B54DC0">
            <w:pPr>
              <w:autoSpaceDE w:val="0"/>
              <w:autoSpaceDN w:val="0"/>
              <w:adjustRightInd w:val="0"/>
              <w:ind w:rightChars="17" w:right="37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9325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FD</w:t>
            </w:r>
          </w:p>
          <w:p w14:paraId="007F58CE" w14:textId="5D5AC95B" w:rsidR="00F12ADA" w:rsidRPr="0089325C" w:rsidRDefault="00F12ADA" w:rsidP="00B54DC0">
            <w:pPr>
              <w:autoSpaceDE w:val="0"/>
              <w:autoSpaceDN w:val="0"/>
              <w:adjustRightInd w:val="0"/>
              <w:ind w:rightChars="17" w:right="37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=57)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E843E" w14:textId="7930554A" w:rsidR="00F12ADA" w:rsidRPr="00F70198" w:rsidRDefault="00F12ADA" w:rsidP="00777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41B37" w14:textId="26D2BFA5" w:rsidR="00F12ADA" w:rsidRPr="00F70198" w:rsidRDefault="00F12ADA" w:rsidP="007773CB">
            <w:pPr>
              <w:ind w:leftChars="-5" w:left="-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5FC6F" w14:textId="6333D7C6" w:rsidR="00F12ADA" w:rsidRDefault="00FE3704" w:rsidP="00E61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BC8CC" w14:textId="20C9F320" w:rsidR="005A5466" w:rsidRDefault="005A5466" w:rsidP="00B54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</w:tr>
      <w:tr w:rsidR="001943EB" w:rsidRPr="00F70198" w14:paraId="7B3A93FD" w14:textId="3582E9C4" w:rsidTr="007773CB">
        <w:trPr>
          <w:trHeight w:val="926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12AAF" w14:textId="77777777" w:rsidR="00F12ADA" w:rsidRDefault="00F12ADA" w:rsidP="00B54DC0">
            <w:pPr>
              <w:autoSpaceDE w:val="0"/>
              <w:autoSpaceDN w:val="0"/>
              <w:adjustRightInd w:val="0"/>
              <w:ind w:rightChars="17" w:right="37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FD+IGF2</w:t>
            </w:r>
          </w:p>
          <w:p w14:paraId="5B384AE3" w14:textId="264525C3" w:rsidR="00F12ADA" w:rsidRPr="0089325C" w:rsidRDefault="00F12ADA" w:rsidP="00B54DC0">
            <w:pPr>
              <w:autoSpaceDE w:val="0"/>
              <w:autoSpaceDN w:val="0"/>
              <w:adjustRightInd w:val="0"/>
              <w:ind w:rightChars="17" w:right="37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=49)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DCED8" w14:textId="143E011A" w:rsidR="00F12ADA" w:rsidRPr="00F70198" w:rsidRDefault="00F12ADA" w:rsidP="00777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4E8EB" w14:textId="06450A99" w:rsidR="00F12ADA" w:rsidRPr="00F70198" w:rsidRDefault="00F12ADA" w:rsidP="007773CB">
            <w:pPr>
              <w:ind w:leftChars="-5" w:left="-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5F2E4" w14:textId="069654BB" w:rsidR="00F12ADA" w:rsidRDefault="00FE3704" w:rsidP="00E61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ECBC2" w14:textId="07B534B4" w:rsidR="00F12ADA" w:rsidRDefault="005A5466" w:rsidP="00B54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</w:tr>
    </w:tbl>
    <w:p w14:paraId="60300807" w14:textId="0249CB01" w:rsidR="003A0220" w:rsidRDefault="001250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3A0220" w:rsidSect="004112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9671D" w14:textId="77777777" w:rsidR="00480BE9" w:rsidRDefault="00480BE9" w:rsidP="00565156">
      <w:pPr>
        <w:spacing w:after="0" w:line="240" w:lineRule="auto"/>
      </w:pPr>
      <w:r>
        <w:separator/>
      </w:r>
    </w:p>
  </w:endnote>
  <w:endnote w:type="continuationSeparator" w:id="0">
    <w:p w14:paraId="57673BAF" w14:textId="77777777" w:rsidR="00480BE9" w:rsidRDefault="00480BE9" w:rsidP="00565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SansLF-Italic">
    <w:panose1 w:val="020B0604020202020204"/>
    <w:charset w:val="00"/>
    <w:family w:val="roman"/>
    <w:notTrueType/>
    <w:pitch w:val="default"/>
  </w:font>
  <w:font w:name="ScalaSansLF-Regular">
    <w:panose1 w:val="020B0604020202020204"/>
    <w:charset w:val="00"/>
    <w:family w:val="roman"/>
    <w:notTrueType/>
    <w:pitch w:val="default"/>
    <w:sig w:usb0="00000001" w:usb1="080E0000" w:usb2="00000010" w:usb3="00000000" w:csb0="00040000" w:csb1="00000000"/>
  </w:font>
  <w:font w:name="Palatino LT Std">
    <w:panose1 w:val="00000000000000000000"/>
    <w:charset w:val="00"/>
    <w:family w:val="roman"/>
    <w:notTrueType/>
    <w:pitch w:val="default"/>
    <w:sig w:usb0="00000001" w:usb1="00000000" w:usb2="00000000" w:usb3="00000000" w:csb0="0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26345" w14:textId="77777777" w:rsidR="003D6AC8" w:rsidRDefault="003D6AC8">
    <w:pPr>
      <w:pStyle w:val="af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3CA44" w14:textId="77777777" w:rsidR="003D6AC8" w:rsidRDefault="003D6AC8">
    <w:pPr>
      <w:pStyle w:val="af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77586" w14:textId="77777777" w:rsidR="003D6AC8" w:rsidRDefault="003D6AC8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41D56" w14:textId="77777777" w:rsidR="00480BE9" w:rsidRDefault="00480BE9" w:rsidP="00565156">
      <w:pPr>
        <w:spacing w:after="0" w:line="240" w:lineRule="auto"/>
      </w:pPr>
      <w:r>
        <w:separator/>
      </w:r>
    </w:p>
  </w:footnote>
  <w:footnote w:type="continuationSeparator" w:id="0">
    <w:p w14:paraId="552A5DE3" w14:textId="77777777" w:rsidR="00480BE9" w:rsidRDefault="00480BE9" w:rsidP="005651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35D5D" w14:textId="77777777" w:rsidR="003D6AC8" w:rsidRDefault="003D6AC8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84F12" w14:textId="77777777" w:rsidR="003D6AC8" w:rsidRDefault="003D6AC8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FB489" w14:textId="77777777" w:rsidR="003D6AC8" w:rsidRDefault="003D6AC8">
    <w:pPr>
      <w:pStyle w:val="af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isplayBackgroundShap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wMjEyMbM0MjIzMjRW0lEKTi0uzszPAymwqAUASw8p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-U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x0e2wwecr0pr9ez50t552zxt0af000ft0da&quot;&gt;My EndNote Library for obesity project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6&lt;/item&gt;&lt;item&gt;37&lt;/item&gt;&lt;item&gt;38&lt;/item&gt;&lt;item&gt;40&lt;/item&gt;&lt;item&gt;41&lt;/item&gt;&lt;item&gt;46&lt;/item&gt;&lt;item&gt;47&lt;/item&gt;&lt;item&gt;48&lt;/item&gt;&lt;item&gt;50&lt;/item&gt;&lt;item&gt;51&lt;/item&gt;&lt;/record-ids&gt;&lt;/item&gt;&lt;/Libraries&gt;"/>
  </w:docVars>
  <w:rsids>
    <w:rsidRoot w:val="00EE51B5"/>
    <w:rsid w:val="000015D8"/>
    <w:rsid w:val="000016FD"/>
    <w:rsid w:val="00007946"/>
    <w:rsid w:val="00010807"/>
    <w:rsid w:val="000112A6"/>
    <w:rsid w:val="000117FD"/>
    <w:rsid w:val="000171BA"/>
    <w:rsid w:val="00020699"/>
    <w:rsid w:val="000213E5"/>
    <w:rsid w:val="00022720"/>
    <w:rsid w:val="00022F78"/>
    <w:rsid w:val="00024045"/>
    <w:rsid w:val="00024A8D"/>
    <w:rsid w:val="0002581A"/>
    <w:rsid w:val="000264E9"/>
    <w:rsid w:val="0002748A"/>
    <w:rsid w:val="00032033"/>
    <w:rsid w:val="0003619E"/>
    <w:rsid w:val="00037EB7"/>
    <w:rsid w:val="000410E3"/>
    <w:rsid w:val="000414E3"/>
    <w:rsid w:val="00042EA3"/>
    <w:rsid w:val="000435F8"/>
    <w:rsid w:val="00043A32"/>
    <w:rsid w:val="000449C9"/>
    <w:rsid w:val="00044B93"/>
    <w:rsid w:val="00050899"/>
    <w:rsid w:val="00053C2B"/>
    <w:rsid w:val="0006272D"/>
    <w:rsid w:val="00065AA0"/>
    <w:rsid w:val="00065C50"/>
    <w:rsid w:val="00066878"/>
    <w:rsid w:val="00067972"/>
    <w:rsid w:val="000702CE"/>
    <w:rsid w:val="00070707"/>
    <w:rsid w:val="0007225E"/>
    <w:rsid w:val="00072D01"/>
    <w:rsid w:val="00073341"/>
    <w:rsid w:val="0007386D"/>
    <w:rsid w:val="00080F82"/>
    <w:rsid w:val="00082725"/>
    <w:rsid w:val="00082DC8"/>
    <w:rsid w:val="000838C9"/>
    <w:rsid w:val="000842E5"/>
    <w:rsid w:val="000845A3"/>
    <w:rsid w:val="00085B1D"/>
    <w:rsid w:val="00086080"/>
    <w:rsid w:val="000902F1"/>
    <w:rsid w:val="00090D85"/>
    <w:rsid w:val="00093472"/>
    <w:rsid w:val="0009798E"/>
    <w:rsid w:val="000A05DE"/>
    <w:rsid w:val="000A252A"/>
    <w:rsid w:val="000A43C6"/>
    <w:rsid w:val="000A5F60"/>
    <w:rsid w:val="000B018B"/>
    <w:rsid w:val="000B2075"/>
    <w:rsid w:val="000B5683"/>
    <w:rsid w:val="000B56F6"/>
    <w:rsid w:val="000B713D"/>
    <w:rsid w:val="000B7ACE"/>
    <w:rsid w:val="000C067B"/>
    <w:rsid w:val="000C1FCA"/>
    <w:rsid w:val="000C26E4"/>
    <w:rsid w:val="000D27BD"/>
    <w:rsid w:val="000D3E15"/>
    <w:rsid w:val="000D484C"/>
    <w:rsid w:val="000E5FB5"/>
    <w:rsid w:val="000E71D0"/>
    <w:rsid w:val="000E72FD"/>
    <w:rsid w:val="000F0292"/>
    <w:rsid w:val="000F08B9"/>
    <w:rsid w:val="000F1356"/>
    <w:rsid w:val="000F7EE5"/>
    <w:rsid w:val="00103EC8"/>
    <w:rsid w:val="0010453D"/>
    <w:rsid w:val="001045B8"/>
    <w:rsid w:val="00104A52"/>
    <w:rsid w:val="001059D0"/>
    <w:rsid w:val="001068A4"/>
    <w:rsid w:val="00110312"/>
    <w:rsid w:val="001112BD"/>
    <w:rsid w:val="00113C5F"/>
    <w:rsid w:val="00125018"/>
    <w:rsid w:val="001329F2"/>
    <w:rsid w:val="0014014A"/>
    <w:rsid w:val="0014128B"/>
    <w:rsid w:val="00142D7C"/>
    <w:rsid w:val="00143852"/>
    <w:rsid w:val="00143BEE"/>
    <w:rsid w:val="00146EE7"/>
    <w:rsid w:val="001470CD"/>
    <w:rsid w:val="00147796"/>
    <w:rsid w:val="00150569"/>
    <w:rsid w:val="00152728"/>
    <w:rsid w:val="00153515"/>
    <w:rsid w:val="00154CE5"/>
    <w:rsid w:val="00155F8D"/>
    <w:rsid w:val="001560AF"/>
    <w:rsid w:val="00160B4E"/>
    <w:rsid w:val="001613D7"/>
    <w:rsid w:val="0016229D"/>
    <w:rsid w:val="00163D31"/>
    <w:rsid w:val="00167C7F"/>
    <w:rsid w:val="00175C1F"/>
    <w:rsid w:val="00177DE9"/>
    <w:rsid w:val="00180678"/>
    <w:rsid w:val="00183EF7"/>
    <w:rsid w:val="00184CE3"/>
    <w:rsid w:val="001867E0"/>
    <w:rsid w:val="00191A79"/>
    <w:rsid w:val="00191B21"/>
    <w:rsid w:val="001930B9"/>
    <w:rsid w:val="00194048"/>
    <w:rsid w:val="001943EB"/>
    <w:rsid w:val="001963F8"/>
    <w:rsid w:val="001A1256"/>
    <w:rsid w:val="001A235F"/>
    <w:rsid w:val="001A23D4"/>
    <w:rsid w:val="001A56E2"/>
    <w:rsid w:val="001A59AE"/>
    <w:rsid w:val="001A75C6"/>
    <w:rsid w:val="001A7F4D"/>
    <w:rsid w:val="001B0A16"/>
    <w:rsid w:val="001B1851"/>
    <w:rsid w:val="001B300B"/>
    <w:rsid w:val="001B5CDA"/>
    <w:rsid w:val="001B6005"/>
    <w:rsid w:val="001B7161"/>
    <w:rsid w:val="001C44D2"/>
    <w:rsid w:val="001C5421"/>
    <w:rsid w:val="001C6728"/>
    <w:rsid w:val="001D1850"/>
    <w:rsid w:val="001D218F"/>
    <w:rsid w:val="001D43B2"/>
    <w:rsid w:val="001D564F"/>
    <w:rsid w:val="001D5AB4"/>
    <w:rsid w:val="001E29C0"/>
    <w:rsid w:val="001F33AA"/>
    <w:rsid w:val="001F4152"/>
    <w:rsid w:val="001F5184"/>
    <w:rsid w:val="001F59F3"/>
    <w:rsid w:val="001F6965"/>
    <w:rsid w:val="00200799"/>
    <w:rsid w:val="00203193"/>
    <w:rsid w:val="00203E69"/>
    <w:rsid w:val="0021330B"/>
    <w:rsid w:val="00213B1C"/>
    <w:rsid w:val="00214440"/>
    <w:rsid w:val="00214B4D"/>
    <w:rsid w:val="00221492"/>
    <w:rsid w:val="00221BFD"/>
    <w:rsid w:val="002228F5"/>
    <w:rsid w:val="00223C7F"/>
    <w:rsid w:val="0022637F"/>
    <w:rsid w:val="00231964"/>
    <w:rsid w:val="00235525"/>
    <w:rsid w:val="002369EB"/>
    <w:rsid w:val="002445E1"/>
    <w:rsid w:val="00244AD1"/>
    <w:rsid w:val="002474AD"/>
    <w:rsid w:val="00247B21"/>
    <w:rsid w:val="0025027B"/>
    <w:rsid w:val="00253980"/>
    <w:rsid w:val="00254FEF"/>
    <w:rsid w:val="00263889"/>
    <w:rsid w:val="00264096"/>
    <w:rsid w:val="00274CA6"/>
    <w:rsid w:val="00274D1D"/>
    <w:rsid w:val="00275287"/>
    <w:rsid w:val="00281698"/>
    <w:rsid w:val="00285907"/>
    <w:rsid w:val="00290ED7"/>
    <w:rsid w:val="00290EE7"/>
    <w:rsid w:val="00291208"/>
    <w:rsid w:val="0029368A"/>
    <w:rsid w:val="00294525"/>
    <w:rsid w:val="00294896"/>
    <w:rsid w:val="002A20A6"/>
    <w:rsid w:val="002A2CEA"/>
    <w:rsid w:val="002A3C35"/>
    <w:rsid w:val="002A77D5"/>
    <w:rsid w:val="002B0C70"/>
    <w:rsid w:val="002B0C92"/>
    <w:rsid w:val="002B282F"/>
    <w:rsid w:val="002B2F4B"/>
    <w:rsid w:val="002B4D8D"/>
    <w:rsid w:val="002B53EB"/>
    <w:rsid w:val="002B5C52"/>
    <w:rsid w:val="002B6FB7"/>
    <w:rsid w:val="002C4F90"/>
    <w:rsid w:val="002C4FEE"/>
    <w:rsid w:val="002C65AA"/>
    <w:rsid w:val="002C6E6D"/>
    <w:rsid w:val="002C7029"/>
    <w:rsid w:val="002C785D"/>
    <w:rsid w:val="002D0016"/>
    <w:rsid w:val="002D0E9E"/>
    <w:rsid w:val="002D0F44"/>
    <w:rsid w:val="002D688C"/>
    <w:rsid w:val="002E025B"/>
    <w:rsid w:val="002E082E"/>
    <w:rsid w:val="002E17E9"/>
    <w:rsid w:val="002E4A7A"/>
    <w:rsid w:val="002E59AE"/>
    <w:rsid w:val="002E6769"/>
    <w:rsid w:val="002E7B35"/>
    <w:rsid w:val="002F0DE9"/>
    <w:rsid w:val="002F1045"/>
    <w:rsid w:val="002F50C3"/>
    <w:rsid w:val="002F79CC"/>
    <w:rsid w:val="002F7AF5"/>
    <w:rsid w:val="002F7B75"/>
    <w:rsid w:val="00300A90"/>
    <w:rsid w:val="003027E7"/>
    <w:rsid w:val="00302D25"/>
    <w:rsid w:val="0030656B"/>
    <w:rsid w:val="00306B29"/>
    <w:rsid w:val="00306D86"/>
    <w:rsid w:val="0030705B"/>
    <w:rsid w:val="00310345"/>
    <w:rsid w:val="00311515"/>
    <w:rsid w:val="00311CE9"/>
    <w:rsid w:val="003140FF"/>
    <w:rsid w:val="0031410A"/>
    <w:rsid w:val="00314F9B"/>
    <w:rsid w:val="00317A1F"/>
    <w:rsid w:val="00321BC1"/>
    <w:rsid w:val="0032285B"/>
    <w:rsid w:val="00323ADC"/>
    <w:rsid w:val="00324431"/>
    <w:rsid w:val="003247CB"/>
    <w:rsid w:val="003257D7"/>
    <w:rsid w:val="00330B81"/>
    <w:rsid w:val="003335EE"/>
    <w:rsid w:val="00333755"/>
    <w:rsid w:val="00335343"/>
    <w:rsid w:val="00337033"/>
    <w:rsid w:val="00343B8D"/>
    <w:rsid w:val="00357D19"/>
    <w:rsid w:val="00360822"/>
    <w:rsid w:val="0036136B"/>
    <w:rsid w:val="003613E5"/>
    <w:rsid w:val="00364DBB"/>
    <w:rsid w:val="00365565"/>
    <w:rsid w:val="003656B1"/>
    <w:rsid w:val="00365AC3"/>
    <w:rsid w:val="00371507"/>
    <w:rsid w:val="00371556"/>
    <w:rsid w:val="00371E44"/>
    <w:rsid w:val="00372D42"/>
    <w:rsid w:val="00372ECE"/>
    <w:rsid w:val="00373085"/>
    <w:rsid w:val="0037378E"/>
    <w:rsid w:val="00374350"/>
    <w:rsid w:val="0037635F"/>
    <w:rsid w:val="00376468"/>
    <w:rsid w:val="00377AFA"/>
    <w:rsid w:val="00382427"/>
    <w:rsid w:val="00382C9D"/>
    <w:rsid w:val="00383FB1"/>
    <w:rsid w:val="003851DA"/>
    <w:rsid w:val="003870EC"/>
    <w:rsid w:val="00391393"/>
    <w:rsid w:val="00395617"/>
    <w:rsid w:val="0039618D"/>
    <w:rsid w:val="00397073"/>
    <w:rsid w:val="003A0220"/>
    <w:rsid w:val="003A024A"/>
    <w:rsid w:val="003A1FDC"/>
    <w:rsid w:val="003A331C"/>
    <w:rsid w:val="003A36F0"/>
    <w:rsid w:val="003B6103"/>
    <w:rsid w:val="003B76EA"/>
    <w:rsid w:val="003C0202"/>
    <w:rsid w:val="003C0E59"/>
    <w:rsid w:val="003C1314"/>
    <w:rsid w:val="003C42B7"/>
    <w:rsid w:val="003C6D38"/>
    <w:rsid w:val="003C7D40"/>
    <w:rsid w:val="003D2374"/>
    <w:rsid w:val="003D298E"/>
    <w:rsid w:val="003D3FE4"/>
    <w:rsid w:val="003D6AC8"/>
    <w:rsid w:val="003D6B0C"/>
    <w:rsid w:val="003E01E8"/>
    <w:rsid w:val="003E2560"/>
    <w:rsid w:val="003E3358"/>
    <w:rsid w:val="003E53CD"/>
    <w:rsid w:val="003E5E00"/>
    <w:rsid w:val="003F1C94"/>
    <w:rsid w:val="003F21CC"/>
    <w:rsid w:val="003F7330"/>
    <w:rsid w:val="0040260D"/>
    <w:rsid w:val="00403334"/>
    <w:rsid w:val="00404112"/>
    <w:rsid w:val="00406B5F"/>
    <w:rsid w:val="00407918"/>
    <w:rsid w:val="004103A6"/>
    <w:rsid w:val="00410BC8"/>
    <w:rsid w:val="00410F1E"/>
    <w:rsid w:val="00411093"/>
    <w:rsid w:val="0041123E"/>
    <w:rsid w:val="00416BCC"/>
    <w:rsid w:val="00421615"/>
    <w:rsid w:val="004246B3"/>
    <w:rsid w:val="0042690C"/>
    <w:rsid w:val="00426AFF"/>
    <w:rsid w:val="00432F7E"/>
    <w:rsid w:val="00434133"/>
    <w:rsid w:val="004345FE"/>
    <w:rsid w:val="0043772A"/>
    <w:rsid w:val="0044300D"/>
    <w:rsid w:val="00445297"/>
    <w:rsid w:val="00445CF5"/>
    <w:rsid w:val="00450EDE"/>
    <w:rsid w:val="00451DDC"/>
    <w:rsid w:val="00460F37"/>
    <w:rsid w:val="00461A6E"/>
    <w:rsid w:val="00462F98"/>
    <w:rsid w:val="0046391D"/>
    <w:rsid w:val="0046519C"/>
    <w:rsid w:val="0046662A"/>
    <w:rsid w:val="004719A4"/>
    <w:rsid w:val="00473DD2"/>
    <w:rsid w:val="0047410D"/>
    <w:rsid w:val="004776DD"/>
    <w:rsid w:val="00480BE9"/>
    <w:rsid w:val="00480D36"/>
    <w:rsid w:val="004838F0"/>
    <w:rsid w:val="00485A51"/>
    <w:rsid w:val="00486A0D"/>
    <w:rsid w:val="00491255"/>
    <w:rsid w:val="0049207D"/>
    <w:rsid w:val="00492C53"/>
    <w:rsid w:val="0049565E"/>
    <w:rsid w:val="00495821"/>
    <w:rsid w:val="00495A81"/>
    <w:rsid w:val="004971C1"/>
    <w:rsid w:val="004972C3"/>
    <w:rsid w:val="004A0520"/>
    <w:rsid w:val="004A1692"/>
    <w:rsid w:val="004A1845"/>
    <w:rsid w:val="004A2EDD"/>
    <w:rsid w:val="004A4EE5"/>
    <w:rsid w:val="004A575D"/>
    <w:rsid w:val="004A7512"/>
    <w:rsid w:val="004A7AE1"/>
    <w:rsid w:val="004B0258"/>
    <w:rsid w:val="004B1686"/>
    <w:rsid w:val="004B68B3"/>
    <w:rsid w:val="004B7169"/>
    <w:rsid w:val="004B7640"/>
    <w:rsid w:val="004C0D7F"/>
    <w:rsid w:val="004C1042"/>
    <w:rsid w:val="004C1174"/>
    <w:rsid w:val="004C176B"/>
    <w:rsid w:val="004C2209"/>
    <w:rsid w:val="004C3513"/>
    <w:rsid w:val="004C377C"/>
    <w:rsid w:val="004C397C"/>
    <w:rsid w:val="004D3AE8"/>
    <w:rsid w:val="004D6F3D"/>
    <w:rsid w:val="004E0984"/>
    <w:rsid w:val="004E20EE"/>
    <w:rsid w:val="004E2BB5"/>
    <w:rsid w:val="004E3D37"/>
    <w:rsid w:val="004E7F88"/>
    <w:rsid w:val="004F0AE6"/>
    <w:rsid w:val="004F4086"/>
    <w:rsid w:val="004F4422"/>
    <w:rsid w:val="00501C7F"/>
    <w:rsid w:val="00502DCC"/>
    <w:rsid w:val="00504E0C"/>
    <w:rsid w:val="0050595A"/>
    <w:rsid w:val="005066AE"/>
    <w:rsid w:val="005073D8"/>
    <w:rsid w:val="0051009F"/>
    <w:rsid w:val="00510493"/>
    <w:rsid w:val="00511C77"/>
    <w:rsid w:val="005169BD"/>
    <w:rsid w:val="00520445"/>
    <w:rsid w:val="00521543"/>
    <w:rsid w:val="00525407"/>
    <w:rsid w:val="0053434B"/>
    <w:rsid w:val="00535A07"/>
    <w:rsid w:val="00535BD5"/>
    <w:rsid w:val="00535FF3"/>
    <w:rsid w:val="00536744"/>
    <w:rsid w:val="005424C8"/>
    <w:rsid w:val="0054252B"/>
    <w:rsid w:val="005514D4"/>
    <w:rsid w:val="0055208F"/>
    <w:rsid w:val="00552C4A"/>
    <w:rsid w:val="005544F8"/>
    <w:rsid w:val="005556A8"/>
    <w:rsid w:val="00557A26"/>
    <w:rsid w:val="00561A53"/>
    <w:rsid w:val="00562F2C"/>
    <w:rsid w:val="00563334"/>
    <w:rsid w:val="00563BF1"/>
    <w:rsid w:val="00564FD7"/>
    <w:rsid w:val="00565156"/>
    <w:rsid w:val="005674B9"/>
    <w:rsid w:val="005675B5"/>
    <w:rsid w:val="00570E9B"/>
    <w:rsid w:val="00571722"/>
    <w:rsid w:val="00573934"/>
    <w:rsid w:val="00573B9E"/>
    <w:rsid w:val="005744D0"/>
    <w:rsid w:val="005750C1"/>
    <w:rsid w:val="005761B6"/>
    <w:rsid w:val="00576920"/>
    <w:rsid w:val="00576B87"/>
    <w:rsid w:val="0058088E"/>
    <w:rsid w:val="0058162C"/>
    <w:rsid w:val="005816FF"/>
    <w:rsid w:val="0058234A"/>
    <w:rsid w:val="00583DE3"/>
    <w:rsid w:val="00585831"/>
    <w:rsid w:val="005866DD"/>
    <w:rsid w:val="005867D4"/>
    <w:rsid w:val="00586FB7"/>
    <w:rsid w:val="0059185D"/>
    <w:rsid w:val="00596F52"/>
    <w:rsid w:val="005A10FF"/>
    <w:rsid w:val="005A204F"/>
    <w:rsid w:val="005A38EE"/>
    <w:rsid w:val="005A5466"/>
    <w:rsid w:val="005A6CA1"/>
    <w:rsid w:val="005A72CD"/>
    <w:rsid w:val="005A7D40"/>
    <w:rsid w:val="005B2355"/>
    <w:rsid w:val="005B49FF"/>
    <w:rsid w:val="005B4D62"/>
    <w:rsid w:val="005B7676"/>
    <w:rsid w:val="005C04CF"/>
    <w:rsid w:val="005C054B"/>
    <w:rsid w:val="005C05FF"/>
    <w:rsid w:val="005C1252"/>
    <w:rsid w:val="005C43B3"/>
    <w:rsid w:val="005C5AA8"/>
    <w:rsid w:val="005C6875"/>
    <w:rsid w:val="005C722E"/>
    <w:rsid w:val="005D6AF4"/>
    <w:rsid w:val="005D6F46"/>
    <w:rsid w:val="005D74CD"/>
    <w:rsid w:val="005E2211"/>
    <w:rsid w:val="005E3CF3"/>
    <w:rsid w:val="005E474B"/>
    <w:rsid w:val="005E4DA7"/>
    <w:rsid w:val="005E50C7"/>
    <w:rsid w:val="005E5F59"/>
    <w:rsid w:val="005E65A8"/>
    <w:rsid w:val="005F02C8"/>
    <w:rsid w:val="005F03AE"/>
    <w:rsid w:val="005F0D0B"/>
    <w:rsid w:val="005F343B"/>
    <w:rsid w:val="005F4E67"/>
    <w:rsid w:val="005F59DF"/>
    <w:rsid w:val="005F62DD"/>
    <w:rsid w:val="005F69B4"/>
    <w:rsid w:val="0060043D"/>
    <w:rsid w:val="00600B39"/>
    <w:rsid w:val="00604832"/>
    <w:rsid w:val="00610AA9"/>
    <w:rsid w:val="00614CF0"/>
    <w:rsid w:val="00616EAE"/>
    <w:rsid w:val="0061764C"/>
    <w:rsid w:val="00617BC7"/>
    <w:rsid w:val="00622481"/>
    <w:rsid w:val="0062282C"/>
    <w:rsid w:val="00624598"/>
    <w:rsid w:val="00624DCD"/>
    <w:rsid w:val="006260A1"/>
    <w:rsid w:val="0062635B"/>
    <w:rsid w:val="006263B9"/>
    <w:rsid w:val="00626936"/>
    <w:rsid w:val="00626C88"/>
    <w:rsid w:val="006313EF"/>
    <w:rsid w:val="00641192"/>
    <w:rsid w:val="00643ACF"/>
    <w:rsid w:val="00643C3C"/>
    <w:rsid w:val="006450B0"/>
    <w:rsid w:val="00646463"/>
    <w:rsid w:val="00647710"/>
    <w:rsid w:val="00647790"/>
    <w:rsid w:val="00647D31"/>
    <w:rsid w:val="006502E3"/>
    <w:rsid w:val="006515F1"/>
    <w:rsid w:val="006522B6"/>
    <w:rsid w:val="006527A8"/>
    <w:rsid w:val="00654159"/>
    <w:rsid w:val="006542D4"/>
    <w:rsid w:val="00657212"/>
    <w:rsid w:val="00657B0E"/>
    <w:rsid w:val="00660044"/>
    <w:rsid w:val="00661103"/>
    <w:rsid w:val="0066606C"/>
    <w:rsid w:val="006671CC"/>
    <w:rsid w:val="00670E80"/>
    <w:rsid w:val="00672191"/>
    <w:rsid w:val="00674BF2"/>
    <w:rsid w:val="00675422"/>
    <w:rsid w:val="00675799"/>
    <w:rsid w:val="00676B68"/>
    <w:rsid w:val="00680379"/>
    <w:rsid w:val="006818C1"/>
    <w:rsid w:val="0068421C"/>
    <w:rsid w:val="00684979"/>
    <w:rsid w:val="00685735"/>
    <w:rsid w:val="0068742B"/>
    <w:rsid w:val="00687609"/>
    <w:rsid w:val="00690759"/>
    <w:rsid w:val="00692ABE"/>
    <w:rsid w:val="00694046"/>
    <w:rsid w:val="00696421"/>
    <w:rsid w:val="006964B8"/>
    <w:rsid w:val="006A1829"/>
    <w:rsid w:val="006A3B6B"/>
    <w:rsid w:val="006A5C6C"/>
    <w:rsid w:val="006A69CF"/>
    <w:rsid w:val="006A7854"/>
    <w:rsid w:val="006B742F"/>
    <w:rsid w:val="006B79D2"/>
    <w:rsid w:val="006B7FE2"/>
    <w:rsid w:val="006C083B"/>
    <w:rsid w:val="006C10DE"/>
    <w:rsid w:val="006C2B92"/>
    <w:rsid w:val="006C35D8"/>
    <w:rsid w:val="006C4479"/>
    <w:rsid w:val="006C45C4"/>
    <w:rsid w:val="006D0864"/>
    <w:rsid w:val="006D27C5"/>
    <w:rsid w:val="006D38A6"/>
    <w:rsid w:val="006D57BE"/>
    <w:rsid w:val="006D60EE"/>
    <w:rsid w:val="006E1394"/>
    <w:rsid w:val="006E15AF"/>
    <w:rsid w:val="006E3217"/>
    <w:rsid w:val="006E5A5E"/>
    <w:rsid w:val="006F0504"/>
    <w:rsid w:val="006F3D46"/>
    <w:rsid w:val="006F467D"/>
    <w:rsid w:val="006F56C5"/>
    <w:rsid w:val="006F5B7F"/>
    <w:rsid w:val="006F5E2B"/>
    <w:rsid w:val="0070318E"/>
    <w:rsid w:val="00704AD1"/>
    <w:rsid w:val="00705F7F"/>
    <w:rsid w:val="00707105"/>
    <w:rsid w:val="00707304"/>
    <w:rsid w:val="00712401"/>
    <w:rsid w:val="00714450"/>
    <w:rsid w:val="00717D3C"/>
    <w:rsid w:val="007213AD"/>
    <w:rsid w:val="00721947"/>
    <w:rsid w:val="007240A1"/>
    <w:rsid w:val="00725114"/>
    <w:rsid w:val="00725958"/>
    <w:rsid w:val="00730606"/>
    <w:rsid w:val="00731164"/>
    <w:rsid w:val="00732D61"/>
    <w:rsid w:val="00733117"/>
    <w:rsid w:val="00736F8B"/>
    <w:rsid w:val="00741D7A"/>
    <w:rsid w:val="007444BD"/>
    <w:rsid w:val="00746231"/>
    <w:rsid w:val="00746E51"/>
    <w:rsid w:val="007528B5"/>
    <w:rsid w:val="0075520F"/>
    <w:rsid w:val="00756CB0"/>
    <w:rsid w:val="00757B31"/>
    <w:rsid w:val="007625FF"/>
    <w:rsid w:val="007629F6"/>
    <w:rsid w:val="0076330D"/>
    <w:rsid w:val="0076541E"/>
    <w:rsid w:val="00766B55"/>
    <w:rsid w:val="00772FF2"/>
    <w:rsid w:val="00775A18"/>
    <w:rsid w:val="007760C7"/>
    <w:rsid w:val="0077643D"/>
    <w:rsid w:val="00776B0C"/>
    <w:rsid w:val="00776C9C"/>
    <w:rsid w:val="007773CB"/>
    <w:rsid w:val="00777DCD"/>
    <w:rsid w:val="00780A0F"/>
    <w:rsid w:val="00782731"/>
    <w:rsid w:val="00784F27"/>
    <w:rsid w:val="0078731B"/>
    <w:rsid w:val="00787B96"/>
    <w:rsid w:val="00790CA8"/>
    <w:rsid w:val="00790E65"/>
    <w:rsid w:val="00791A37"/>
    <w:rsid w:val="0079427A"/>
    <w:rsid w:val="00795775"/>
    <w:rsid w:val="00796C51"/>
    <w:rsid w:val="00796F71"/>
    <w:rsid w:val="00797064"/>
    <w:rsid w:val="007A08BE"/>
    <w:rsid w:val="007A0BA4"/>
    <w:rsid w:val="007A22EF"/>
    <w:rsid w:val="007A29F4"/>
    <w:rsid w:val="007A2A62"/>
    <w:rsid w:val="007A4D49"/>
    <w:rsid w:val="007A4EAA"/>
    <w:rsid w:val="007A5838"/>
    <w:rsid w:val="007A6A70"/>
    <w:rsid w:val="007B349B"/>
    <w:rsid w:val="007B46A3"/>
    <w:rsid w:val="007B588D"/>
    <w:rsid w:val="007B6832"/>
    <w:rsid w:val="007C0BDE"/>
    <w:rsid w:val="007C2281"/>
    <w:rsid w:val="007C6BAE"/>
    <w:rsid w:val="007D0090"/>
    <w:rsid w:val="007D1085"/>
    <w:rsid w:val="007D1C01"/>
    <w:rsid w:val="007D2993"/>
    <w:rsid w:val="007D2EA2"/>
    <w:rsid w:val="007D354E"/>
    <w:rsid w:val="007D6CD9"/>
    <w:rsid w:val="007D7036"/>
    <w:rsid w:val="007E0B9F"/>
    <w:rsid w:val="007E0FEE"/>
    <w:rsid w:val="007E4CD8"/>
    <w:rsid w:val="007E7720"/>
    <w:rsid w:val="007F066E"/>
    <w:rsid w:val="007F0F75"/>
    <w:rsid w:val="007F167B"/>
    <w:rsid w:val="007F3415"/>
    <w:rsid w:val="007F348B"/>
    <w:rsid w:val="007F3BBC"/>
    <w:rsid w:val="007F714C"/>
    <w:rsid w:val="008003E4"/>
    <w:rsid w:val="0080104A"/>
    <w:rsid w:val="008033DA"/>
    <w:rsid w:val="008040B5"/>
    <w:rsid w:val="00804706"/>
    <w:rsid w:val="008052E6"/>
    <w:rsid w:val="00807181"/>
    <w:rsid w:val="00814741"/>
    <w:rsid w:val="00814EC4"/>
    <w:rsid w:val="00815770"/>
    <w:rsid w:val="00816430"/>
    <w:rsid w:val="00816771"/>
    <w:rsid w:val="00817121"/>
    <w:rsid w:val="00817674"/>
    <w:rsid w:val="0082011D"/>
    <w:rsid w:val="0082332E"/>
    <w:rsid w:val="008252FE"/>
    <w:rsid w:val="008254EA"/>
    <w:rsid w:val="00832978"/>
    <w:rsid w:val="00832C0F"/>
    <w:rsid w:val="00833A0A"/>
    <w:rsid w:val="008361C7"/>
    <w:rsid w:val="008367ED"/>
    <w:rsid w:val="00836931"/>
    <w:rsid w:val="00837476"/>
    <w:rsid w:val="0084040A"/>
    <w:rsid w:val="00841F17"/>
    <w:rsid w:val="0084511D"/>
    <w:rsid w:val="008465B1"/>
    <w:rsid w:val="00850D4D"/>
    <w:rsid w:val="008517B9"/>
    <w:rsid w:val="00853348"/>
    <w:rsid w:val="0085340A"/>
    <w:rsid w:val="00853C22"/>
    <w:rsid w:val="0085550F"/>
    <w:rsid w:val="00857C53"/>
    <w:rsid w:val="00857F1B"/>
    <w:rsid w:val="00861289"/>
    <w:rsid w:val="008627F8"/>
    <w:rsid w:val="0086403D"/>
    <w:rsid w:val="00865CFB"/>
    <w:rsid w:val="00870DA8"/>
    <w:rsid w:val="00875D97"/>
    <w:rsid w:val="00885113"/>
    <w:rsid w:val="008863CD"/>
    <w:rsid w:val="008908A4"/>
    <w:rsid w:val="0089177E"/>
    <w:rsid w:val="0089325C"/>
    <w:rsid w:val="00893348"/>
    <w:rsid w:val="00894684"/>
    <w:rsid w:val="00894A6D"/>
    <w:rsid w:val="008A02D9"/>
    <w:rsid w:val="008A2187"/>
    <w:rsid w:val="008A21DE"/>
    <w:rsid w:val="008A28F1"/>
    <w:rsid w:val="008A49B9"/>
    <w:rsid w:val="008B09F2"/>
    <w:rsid w:val="008B1FE9"/>
    <w:rsid w:val="008B2502"/>
    <w:rsid w:val="008B651D"/>
    <w:rsid w:val="008C1183"/>
    <w:rsid w:val="008C7752"/>
    <w:rsid w:val="008C78F9"/>
    <w:rsid w:val="008D0115"/>
    <w:rsid w:val="008D0D81"/>
    <w:rsid w:val="008D0DFD"/>
    <w:rsid w:val="008D0F10"/>
    <w:rsid w:val="008D60D8"/>
    <w:rsid w:val="008E351B"/>
    <w:rsid w:val="008E7BE7"/>
    <w:rsid w:val="008F08DC"/>
    <w:rsid w:val="008F3419"/>
    <w:rsid w:val="008F3C9E"/>
    <w:rsid w:val="008F5321"/>
    <w:rsid w:val="008F7825"/>
    <w:rsid w:val="009042F2"/>
    <w:rsid w:val="009051F1"/>
    <w:rsid w:val="0090733B"/>
    <w:rsid w:val="00910227"/>
    <w:rsid w:val="0091131F"/>
    <w:rsid w:val="009122A3"/>
    <w:rsid w:val="00912A6C"/>
    <w:rsid w:val="009139A7"/>
    <w:rsid w:val="009164B8"/>
    <w:rsid w:val="00916534"/>
    <w:rsid w:val="009178ED"/>
    <w:rsid w:val="00920B3B"/>
    <w:rsid w:val="00923D5C"/>
    <w:rsid w:val="009242F3"/>
    <w:rsid w:val="00925973"/>
    <w:rsid w:val="009326AA"/>
    <w:rsid w:val="00936B75"/>
    <w:rsid w:val="00936F35"/>
    <w:rsid w:val="00937B31"/>
    <w:rsid w:val="0094191A"/>
    <w:rsid w:val="009429DF"/>
    <w:rsid w:val="00943290"/>
    <w:rsid w:val="00944CF7"/>
    <w:rsid w:val="00945BB4"/>
    <w:rsid w:val="0094647A"/>
    <w:rsid w:val="009475E5"/>
    <w:rsid w:val="009507AC"/>
    <w:rsid w:val="00950BAE"/>
    <w:rsid w:val="00953CF5"/>
    <w:rsid w:val="00954042"/>
    <w:rsid w:val="00954931"/>
    <w:rsid w:val="009550A6"/>
    <w:rsid w:val="009603DF"/>
    <w:rsid w:val="00960C23"/>
    <w:rsid w:val="0096143E"/>
    <w:rsid w:val="00961A8E"/>
    <w:rsid w:val="00961D1D"/>
    <w:rsid w:val="00963866"/>
    <w:rsid w:val="00963DAA"/>
    <w:rsid w:val="0096697D"/>
    <w:rsid w:val="00966FDD"/>
    <w:rsid w:val="00971248"/>
    <w:rsid w:val="0097213E"/>
    <w:rsid w:val="00975A8B"/>
    <w:rsid w:val="00975FC0"/>
    <w:rsid w:val="00976FEB"/>
    <w:rsid w:val="00983909"/>
    <w:rsid w:val="00983B69"/>
    <w:rsid w:val="00983DF0"/>
    <w:rsid w:val="00983FDC"/>
    <w:rsid w:val="00984465"/>
    <w:rsid w:val="00985259"/>
    <w:rsid w:val="0099024B"/>
    <w:rsid w:val="0099059E"/>
    <w:rsid w:val="00993976"/>
    <w:rsid w:val="009939FE"/>
    <w:rsid w:val="0099458B"/>
    <w:rsid w:val="00995771"/>
    <w:rsid w:val="00996340"/>
    <w:rsid w:val="009A0534"/>
    <w:rsid w:val="009A0BE4"/>
    <w:rsid w:val="009A5046"/>
    <w:rsid w:val="009A5608"/>
    <w:rsid w:val="009B078F"/>
    <w:rsid w:val="009B0BC3"/>
    <w:rsid w:val="009B21E5"/>
    <w:rsid w:val="009B23EC"/>
    <w:rsid w:val="009B403D"/>
    <w:rsid w:val="009B59DA"/>
    <w:rsid w:val="009B6B72"/>
    <w:rsid w:val="009C03B9"/>
    <w:rsid w:val="009C0D70"/>
    <w:rsid w:val="009C1459"/>
    <w:rsid w:val="009C6244"/>
    <w:rsid w:val="009C72FB"/>
    <w:rsid w:val="009D1BF4"/>
    <w:rsid w:val="009D3EE8"/>
    <w:rsid w:val="009D59DE"/>
    <w:rsid w:val="009D6650"/>
    <w:rsid w:val="009D6A6C"/>
    <w:rsid w:val="009E0AF4"/>
    <w:rsid w:val="009E2881"/>
    <w:rsid w:val="009E3EEB"/>
    <w:rsid w:val="009E5270"/>
    <w:rsid w:val="009E6251"/>
    <w:rsid w:val="009E69BA"/>
    <w:rsid w:val="009F4117"/>
    <w:rsid w:val="009F656A"/>
    <w:rsid w:val="00A00BEE"/>
    <w:rsid w:val="00A0221A"/>
    <w:rsid w:val="00A10F8B"/>
    <w:rsid w:val="00A1237C"/>
    <w:rsid w:val="00A13417"/>
    <w:rsid w:val="00A13B9B"/>
    <w:rsid w:val="00A14E52"/>
    <w:rsid w:val="00A161BD"/>
    <w:rsid w:val="00A165B7"/>
    <w:rsid w:val="00A16E5D"/>
    <w:rsid w:val="00A21C27"/>
    <w:rsid w:val="00A23636"/>
    <w:rsid w:val="00A23DFA"/>
    <w:rsid w:val="00A23E05"/>
    <w:rsid w:val="00A247D5"/>
    <w:rsid w:val="00A2601F"/>
    <w:rsid w:val="00A26DA3"/>
    <w:rsid w:val="00A320D6"/>
    <w:rsid w:val="00A36ACF"/>
    <w:rsid w:val="00A37448"/>
    <w:rsid w:val="00A40F0E"/>
    <w:rsid w:val="00A42493"/>
    <w:rsid w:val="00A424D8"/>
    <w:rsid w:val="00A46027"/>
    <w:rsid w:val="00A47313"/>
    <w:rsid w:val="00A51309"/>
    <w:rsid w:val="00A51F02"/>
    <w:rsid w:val="00A5208B"/>
    <w:rsid w:val="00A5294C"/>
    <w:rsid w:val="00A53F05"/>
    <w:rsid w:val="00A6158A"/>
    <w:rsid w:val="00A63355"/>
    <w:rsid w:val="00A6613A"/>
    <w:rsid w:val="00A66290"/>
    <w:rsid w:val="00A71519"/>
    <w:rsid w:val="00A73CBA"/>
    <w:rsid w:val="00A764DD"/>
    <w:rsid w:val="00A77C93"/>
    <w:rsid w:val="00A8072D"/>
    <w:rsid w:val="00A81296"/>
    <w:rsid w:val="00A81A89"/>
    <w:rsid w:val="00A843CC"/>
    <w:rsid w:val="00A90F8F"/>
    <w:rsid w:val="00A9212A"/>
    <w:rsid w:val="00A943B4"/>
    <w:rsid w:val="00A95E01"/>
    <w:rsid w:val="00A978D5"/>
    <w:rsid w:val="00AA1473"/>
    <w:rsid w:val="00AA1B11"/>
    <w:rsid w:val="00AA440E"/>
    <w:rsid w:val="00AA6621"/>
    <w:rsid w:val="00AA6D6A"/>
    <w:rsid w:val="00AB0709"/>
    <w:rsid w:val="00AB1565"/>
    <w:rsid w:val="00AB6F57"/>
    <w:rsid w:val="00AB7966"/>
    <w:rsid w:val="00AC1FF9"/>
    <w:rsid w:val="00AC6749"/>
    <w:rsid w:val="00AD0D79"/>
    <w:rsid w:val="00AD3B83"/>
    <w:rsid w:val="00AD5884"/>
    <w:rsid w:val="00AD59BF"/>
    <w:rsid w:val="00AE64BA"/>
    <w:rsid w:val="00AE7E72"/>
    <w:rsid w:val="00AF0199"/>
    <w:rsid w:val="00AF14C5"/>
    <w:rsid w:val="00AF1889"/>
    <w:rsid w:val="00AF2C34"/>
    <w:rsid w:val="00AF4591"/>
    <w:rsid w:val="00AF4C27"/>
    <w:rsid w:val="00AF4E28"/>
    <w:rsid w:val="00AF5C79"/>
    <w:rsid w:val="00AF5DD9"/>
    <w:rsid w:val="00B0149F"/>
    <w:rsid w:val="00B019B4"/>
    <w:rsid w:val="00B0354A"/>
    <w:rsid w:val="00B043BB"/>
    <w:rsid w:val="00B04534"/>
    <w:rsid w:val="00B04B3A"/>
    <w:rsid w:val="00B071B7"/>
    <w:rsid w:val="00B07292"/>
    <w:rsid w:val="00B07866"/>
    <w:rsid w:val="00B1016A"/>
    <w:rsid w:val="00B12298"/>
    <w:rsid w:val="00B12E89"/>
    <w:rsid w:val="00B2361D"/>
    <w:rsid w:val="00B266F1"/>
    <w:rsid w:val="00B2768B"/>
    <w:rsid w:val="00B27E36"/>
    <w:rsid w:val="00B302BA"/>
    <w:rsid w:val="00B30345"/>
    <w:rsid w:val="00B36AF8"/>
    <w:rsid w:val="00B37A69"/>
    <w:rsid w:val="00B40476"/>
    <w:rsid w:val="00B415B9"/>
    <w:rsid w:val="00B41D7A"/>
    <w:rsid w:val="00B424A2"/>
    <w:rsid w:val="00B4300C"/>
    <w:rsid w:val="00B4467F"/>
    <w:rsid w:val="00B45DC0"/>
    <w:rsid w:val="00B522BB"/>
    <w:rsid w:val="00B5268C"/>
    <w:rsid w:val="00B54304"/>
    <w:rsid w:val="00B54DC0"/>
    <w:rsid w:val="00B5650C"/>
    <w:rsid w:val="00B568AE"/>
    <w:rsid w:val="00B57127"/>
    <w:rsid w:val="00B71AFB"/>
    <w:rsid w:val="00B7697F"/>
    <w:rsid w:val="00B77D32"/>
    <w:rsid w:val="00B8227B"/>
    <w:rsid w:val="00B82A1F"/>
    <w:rsid w:val="00B83F13"/>
    <w:rsid w:val="00B8640C"/>
    <w:rsid w:val="00B86C51"/>
    <w:rsid w:val="00B871BB"/>
    <w:rsid w:val="00B872D4"/>
    <w:rsid w:val="00B941BF"/>
    <w:rsid w:val="00B95E64"/>
    <w:rsid w:val="00BA090E"/>
    <w:rsid w:val="00BB0105"/>
    <w:rsid w:val="00BB0D07"/>
    <w:rsid w:val="00BB674D"/>
    <w:rsid w:val="00BB6FFD"/>
    <w:rsid w:val="00BC6464"/>
    <w:rsid w:val="00BC64C8"/>
    <w:rsid w:val="00BD1FCF"/>
    <w:rsid w:val="00BD34B2"/>
    <w:rsid w:val="00BD5865"/>
    <w:rsid w:val="00BD6652"/>
    <w:rsid w:val="00BD7474"/>
    <w:rsid w:val="00BE2DDF"/>
    <w:rsid w:val="00BE2E55"/>
    <w:rsid w:val="00BF0350"/>
    <w:rsid w:val="00BF088C"/>
    <w:rsid w:val="00BF0DFA"/>
    <w:rsid w:val="00BF3434"/>
    <w:rsid w:val="00BF3E3A"/>
    <w:rsid w:val="00BF49FA"/>
    <w:rsid w:val="00BF51C7"/>
    <w:rsid w:val="00BF5C86"/>
    <w:rsid w:val="00BF5F9A"/>
    <w:rsid w:val="00BF66F4"/>
    <w:rsid w:val="00BF6773"/>
    <w:rsid w:val="00BF6A4D"/>
    <w:rsid w:val="00BF6DA4"/>
    <w:rsid w:val="00BF7244"/>
    <w:rsid w:val="00C058DE"/>
    <w:rsid w:val="00C0723B"/>
    <w:rsid w:val="00C11024"/>
    <w:rsid w:val="00C1216C"/>
    <w:rsid w:val="00C15A3A"/>
    <w:rsid w:val="00C21B06"/>
    <w:rsid w:val="00C236AF"/>
    <w:rsid w:val="00C24A4C"/>
    <w:rsid w:val="00C26300"/>
    <w:rsid w:val="00C273C1"/>
    <w:rsid w:val="00C32D57"/>
    <w:rsid w:val="00C33C81"/>
    <w:rsid w:val="00C365EC"/>
    <w:rsid w:val="00C36AD6"/>
    <w:rsid w:val="00C41091"/>
    <w:rsid w:val="00C41516"/>
    <w:rsid w:val="00C41566"/>
    <w:rsid w:val="00C42280"/>
    <w:rsid w:val="00C450BF"/>
    <w:rsid w:val="00C47CD0"/>
    <w:rsid w:val="00C53BD4"/>
    <w:rsid w:val="00C547A9"/>
    <w:rsid w:val="00C547D8"/>
    <w:rsid w:val="00C54DE7"/>
    <w:rsid w:val="00C55A4F"/>
    <w:rsid w:val="00C60968"/>
    <w:rsid w:val="00C60B55"/>
    <w:rsid w:val="00C61197"/>
    <w:rsid w:val="00C611E6"/>
    <w:rsid w:val="00C61698"/>
    <w:rsid w:val="00C62E72"/>
    <w:rsid w:val="00C631F1"/>
    <w:rsid w:val="00C64129"/>
    <w:rsid w:val="00C64D9B"/>
    <w:rsid w:val="00C6691E"/>
    <w:rsid w:val="00C66A2B"/>
    <w:rsid w:val="00C7067E"/>
    <w:rsid w:val="00C74E6D"/>
    <w:rsid w:val="00C80F27"/>
    <w:rsid w:val="00C813E9"/>
    <w:rsid w:val="00C82421"/>
    <w:rsid w:val="00C825E2"/>
    <w:rsid w:val="00C82C7F"/>
    <w:rsid w:val="00C838FF"/>
    <w:rsid w:val="00C854AD"/>
    <w:rsid w:val="00C85508"/>
    <w:rsid w:val="00C94B4F"/>
    <w:rsid w:val="00C95435"/>
    <w:rsid w:val="00CA0CCA"/>
    <w:rsid w:val="00CA1EA2"/>
    <w:rsid w:val="00CA5839"/>
    <w:rsid w:val="00CB0B03"/>
    <w:rsid w:val="00CB2251"/>
    <w:rsid w:val="00CB26A7"/>
    <w:rsid w:val="00CB352A"/>
    <w:rsid w:val="00CB4700"/>
    <w:rsid w:val="00CC0DB7"/>
    <w:rsid w:val="00CD0104"/>
    <w:rsid w:val="00CD3EBA"/>
    <w:rsid w:val="00CD4529"/>
    <w:rsid w:val="00CD502E"/>
    <w:rsid w:val="00CD58F9"/>
    <w:rsid w:val="00CD5F28"/>
    <w:rsid w:val="00CD6D30"/>
    <w:rsid w:val="00CE0150"/>
    <w:rsid w:val="00CE0F90"/>
    <w:rsid w:val="00CE297C"/>
    <w:rsid w:val="00CE3EF7"/>
    <w:rsid w:val="00CE617D"/>
    <w:rsid w:val="00CE73BD"/>
    <w:rsid w:val="00CF13B5"/>
    <w:rsid w:val="00CF228D"/>
    <w:rsid w:val="00CF37A4"/>
    <w:rsid w:val="00CF5C7A"/>
    <w:rsid w:val="00CF6062"/>
    <w:rsid w:val="00CF7833"/>
    <w:rsid w:val="00CF7C80"/>
    <w:rsid w:val="00D03E24"/>
    <w:rsid w:val="00D05677"/>
    <w:rsid w:val="00D06758"/>
    <w:rsid w:val="00D115F0"/>
    <w:rsid w:val="00D136AB"/>
    <w:rsid w:val="00D14852"/>
    <w:rsid w:val="00D15EFB"/>
    <w:rsid w:val="00D163FC"/>
    <w:rsid w:val="00D20418"/>
    <w:rsid w:val="00D20F39"/>
    <w:rsid w:val="00D2494E"/>
    <w:rsid w:val="00D278A4"/>
    <w:rsid w:val="00D34DB6"/>
    <w:rsid w:val="00D3520A"/>
    <w:rsid w:val="00D42785"/>
    <w:rsid w:val="00D44228"/>
    <w:rsid w:val="00D51BAE"/>
    <w:rsid w:val="00D6266B"/>
    <w:rsid w:val="00D637B5"/>
    <w:rsid w:val="00D64E42"/>
    <w:rsid w:val="00D67AB8"/>
    <w:rsid w:val="00D70021"/>
    <w:rsid w:val="00D721B8"/>
    <w:rsid w:val="00D74008"/>
    <w:rsid w:val="00D744BE"/>
    <w:rsid w:val="00D74A98"/>
    <w:rsid w:val="00D74CD1"/>
    <w:rsid w:val="00D7683B"/>
    <w:rsid w:val="00D82E6C"/>
    <w:rsid w:val="00D83074"/>
    <w:rsid w:val="00D85C69"/>
    <w:rsid w:val="00D87539"/>
    <w:rsid w:val="00D875F9"/>
    <w:rsid w:val="00D934F5"/>
    <w:rsid w:val="00D93E8B"/>
    <w:rsid w:val="00DA01ED"/>
    <w:rsid w:val="00DA242D"/>
    <w:rsid w:val="00DA24D9"/>
    <w:rsid w:val="00DA3074"/>
    <w:rsid w:val="00DA425A"/>
    <w:rsid w:val="00DA4AC7"/>
    <w:rsid w:val="00DA6E79"/>
    <w:rsid w:val="00DB20CA"/>
    <w:rsid w:val="00DB276E"/>
    <w:rsid w:val="00DB55C7"/>
    <w:rsid w:val="00DB68E4"/>
    <w:rsid w:val="00DB6AE1"/>
    <w:rsid w:val="00DB6D66"/>
    <w:rsid w:val="00DC0DE6"/>
    <w:rsid w:val="00DC2F92"/>
    <w:rsid w:val="00DD0904"/>
    <w:rsid w:val="00DD1470"/>
    <w:rsid w:val="00DD1F89"/>
    <w:rsid w:val="00DD28B7"/>
    <w:rsid w:val="00DD4328"/>
    <w:rsid w:val="00DD4C39"/>
    <w:rsid w:val="00DD7A35"/>
    <w:rsid w:val="00DE331D"/>
    <w:rsid w:val="00DE35A5"/>
    <w:rsid w:val="00DE491F"/>
    <w:rsid w:val="00DE7F78"/>
    <w:rsid w:val="00DF01A1"/>
    <w:rsid w:val="00DF0CCF"/>
    <w:rsid w:val="00DF1123"/>
    <w:rsid w:val="00DF1B7B"/>
    <w:rsid w:val="00DF2621"/>
    <w:rsid w:val="00DF28A0"/>
    <w:rsid w:val="00DF3645"/>
    <w:rsid w:val="00DF38D6"/>
    <w:rsid w:val="00DF39CF"/>
    <w:rsid w:val="00DF59D6"/>
    <w:rsid w:val="00DF691A"/>
    <w:rsid w:val="00DF7668"/>
    <w:rsid w:val="00E018ED"/>
    <w:rsid w:val="00E0431F"/>
    <w:rsid w:val="00E06116"/>
    <w:rsid w:val="00E06AB0"/>
    <w:rsid w:val="00E07E86"/>
    <w:rsid w:val="00E111CA"/>
    <w:rsid w:val="00E1595B"/>
    <w:rsid w:val="00E164DF"/>
    <w:rsid w:val="00E27487"/>
    <w:rsid w:val="00E27716"/>
    <w:rsid w:val="00E2798C"/>
    <w:rsid w:val="00E27C1C"/>
    <w:rsid w:val="00E33141"/>
    <w:rsid w:val="00E36BBD"/>
    <w:rsid w:val="00E373F0"/>
    <w:rsid w:val="00E37F86"/>
    <w:rsid w:val="00E4604C"/>
    <w:rsid w:val="00E462D5"/>
    <w:rsid w:val="00E46475"/>
    <w:rsid w:val="00E4752E"/>
    <w:rsid w:val="00E54C4E"/>
    <w:rsid w:val="00E54E23"/>
    <w:rsid w:val="00E55356"/>
    <w:rsid w:val="00E601ED"/>
    <w:rsid w:val="00E61E57"/>
    <w:rsid w:val="00E61EB3"/>
    <w:rsid w:val="00E64C61"/>
    <w:rsid w:val="00E654CD"/>
    <w:rsid w:val="00E660F1"/>
    <w:rsid w:val="00E71E2F"/>
    <w:rsid w:val="00E73055"/>
    <w:rsid w:val="00E76538"/>
    <w:rsid w:val="00E83264"/>
    <w:rsid w:val="00E83844"/>
    <w:rsid w:val="00E84B07"/>
    <w:rsid w:val="00E84F85"/>
    <w:rsid w:val="00E85A84"/>
    <w:rsid w:val="00E85B4E"/>
    <w:rsid w:val="00E86BA7"/>
    <w:rsid w:val="00E93675"/>
    <w:rsid w:val="00E93BE9"/>
    <w:rsid w:val="00E9591A"/>
    <w:rsid w:val="00E95F87"/>
    <w:rsid w:val="00EA0FB7"/>
    <w:rsid w:val="00EA1657"/>
    <w:rsid w:val="00EA1AD8"/>
    <w:rsid w:val="00EA20A9"/>
    <w:rsid w:val="00EA447D"/>
    <w:rsid w:val="00EA58BC"/>
    <w:rsid w:val="00EA6E60"/>
    <w:rsid w:val="00EA7740"/>
    <w:rsid w:val="00EA79A6"/>
    <w:rsid w:val="00EB2157"/>
    <w:rsid w:val="00EB2924"/>
    <w:rsid w:val="00EB39A7"/>
    <w:rsid w:val="00EB46E1"/>
    <w:rsid w:val="00EB4A0B"/>
    <w:rsid w:val="00EB517C"/>
    <w:rsid w:val="00EC2B6B"/>
    <w:rsid w:val="00EC39B6"/>
    <w:rsid w:val="00ED11A8"/>
    <w:rsid w:val="00ED3C4B"/>
    <w:rsid w:val="00ED447C"/>
    <w:rsid w:val="00ED4698"/>
    <w:rsid w:val="00ED5C91"/>
    <w:rsid w:val="00ED78AD"/>
    <w:rsid w:val="00EE100B"/>
    <w:rsid w:val="00EE1501"/>
    <w:rsid w:val="00EE2220"/>
    <w:rsid w:val="00EE289C"/>
    <w:rsid w:val="00EE2EF2"/>
    <w:rsid w:val="00EE51B5"/>
    <w:rsid w:val="00EF23AF"/>
    <w:rsid w:val="00EF3A32"/>
    <w:rsid w:val="00EF4292"/>
    <w:rsid w:val="00EF477C"/>
    <w:rsid w:val="00EF6C3B"/>
    <w:rsid w:val="00F028D6"/>
    <w:rsid w:val="00F043C1"/>
    <w:rsid w:val="00F10DAE"/>
    <w:rsid w:val="00F10EA6"/>
    <w:rsid w:val="00F12ADA"/>
    <w:rsid w:val="00F13D39"/>
    <w:rsid w:val="00F153CE"/>
    <w:rsid w:val="00F158DE"/>
    <w:rsid w:val="00F1685F"/>
    <w:rsid w:val="00F16DF4"/>
    <w:rsid w:val="00F16F4F"/>
    <w:rsid w:val="00F23A71"/>
    <w:rsid w:val="00F26853"/>
    <w:rsid w:val="00F3087B"/>
    <w:rsid w:val="00F30DD3"/>
    <w:rsid w:val="00F3215D"/>
    <w:rsid w:val="00F338FB"/>
    <w:rsid w:val="00F36169"/>
    <w:rsid w:val="00F37E8A"/>
    <w:rsid w:val="00F4076D"/>
    <w:rsid w:val="00F411D3"/>
    <w:rsid w:val="00F43B2A"/>
    <w:rsid w:val="00F44C88"/>
    <w:rsid w:val="00F45EE0"/>
    <w:rsid w:val="00F4619F"/>
    <w:rsid w:val="00F501E7"/>
    <w:rsid w:val="00F537F5"/>
    <w:rsid w:val="00F577CF"/>
    <w:rsid w:val="00F57F12"/>
    <w:rsid w:val="00F610B3"/>
    <w:rsid w:val="00F61970"/>
    <w:rsid w:val="00F64472"/>
    <w:rsid w:val="00F6579F"/>
    <w:rsid w:val="00F67EA8"/>
    <w:rsid w:val="00F834E8"/>
    <w:rsid w:val="00F8415B"/>
    <w:rsid w:val="00F844F5"/>
    <w:rsid w:val="00F84EE8"/>
    <w:rsid w:val="00F85D5C"/>
    <w:rsid w:val="00F85D95"/>
    <w:rsid w:val="00F9139B"/>
    <w:rsid w:val="00F93572"/>
    <w:rsid w:val="00F95D87"/>
    <w:rsid w:val="00FA1035"/>
    <w:rsid w:val="00FA1DB8"/>
    <w:rsid w:val="00FA2EFA"/>
    <w:rsid w:val="00FA3C44"/>
    <w:rsid w:val="00FA72E1"/>
    <w:rsid w:val="00FB1D49"/>
    <w:rsid w:val="00FB2588"/>
    <w:rsid w:val="00FB3026"/>
    <w:rsid w:val="00FB35C4"/>
    <w:rsid w:val="00FB5432"/>
    <w:rsid w:val="00FB54B5"/>
    <w:rsid w:val="00FB5AF0"/>
    <w:rsid w:val="00FB5D58"/>
    <w:rsid w:val="00FC083D"/>
    <w:rsid w:val="00FC22E3"/>
    <w:rsid w:val="00FC3739"/>
    <w:rsid w:val="00FC49CE"/>
    <w:rsid w:val="00FC6472"/>
    <w:rsid w:val="00FD037F"/>
    <w:rsid w:val="00FD5F3B"/>
    <w:rsid w:val="00FE08E9"/>
    <w:rsid w:val="00FE2BE1"/>
    <w:rsid w:val="00FE3704"/>
    <w:rsid w:val="00FE6454"/>
    <w:rsid w:val="00FE7FB0"/>
    <w:rsid w:val="00FF0577"/>
    <w:rsid w:val="00FF5C2D"/>
    <w:rsid w:val="00FF6D67"/>
    <w:rsid w:val="00FF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B89FD"/>
  <w15:docId w15:val="{B2E6F7C3-5B12-FE4E-A82C-2AEB63BA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7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16E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16EA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616E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16EAE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616EAE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77643D"/>
    <w:rPr>
      <w:rFonts w:ascii="ScalaSansLF-Italic" w:hAnsi="ScalaSansLF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21">
    <w:name w:val="fontstyle21"/>
    <w:basedOn w:val="a0"/>
    <w:rsid w:val="0077643D"/>
    <w:rPr>
      <w:rFonts w:ascii="ScalaSansLF-Regular" w:hAnsi="ScalaSansLF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A7">
    <w:name w:val="A7"/>
    <w:uiPriority w:val="99"/>
    <w:rsid w:val="0077643D"/>
    <w:rPr>
      <w:rFonts w:cs="Palatino LT Std"/>
      <w:color w:val="000000"/>
      <w:sz w:val="12"/>
      <w:szCs w:val="12"/>
    </w:rPr>
  </w:style>
  <w:style w:type="paragraph" w:styleId="a4">
    <w:name w:val="Normal (Web)"/>
    <w:basedOn w:val="a"/>
    <w:uiPriority w:val="99"/>
    <w:unhideWhenUsed/>
    <w:rsid w:val="00B276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5">
    <w:name w:val="Emphasis"/>
    <w:basedOn w:val="a0"/>
    <w:uiPriority w:val="20"/>
    <w:qFormat/>
    <w:rsid w:val="00B2768B"/>
    <w:rPr>
      <w:i/>
      <w:iCs/>
    </w:rPr>
  </w:style>
  <w:style w:type="character" w:styleId="a6">
    <w:name w:val="Strong"/>
    <w:basedOn w:val="a0"/>
    <w:uiPriority w:val="22"/>
    <w:qFormat/>
    <w:rsid w:val="00B2768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24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024045"/>
    <w:rPr>
      <w:rFonts w:ascii="Tahoma" w:eastAsiaTheme="minorEastAsi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A247D5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A23636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A23636"/>
  </w:style>
  <w:style w:type="character" w:customStyle="1" w:styleId="ad">
    <w:name w:val="批注文字 字符"/>
    <w:basedOn w:val="a0"/>
    <w:link w:val="ac"/>
    <w:uiPriority w:val="99"/>
    <w:rsid w:val="00A23636"/>
  </w:style>
  <w:style w:type="paragraph" w:styleId="ae">
    <w:name w:val="annotation subject"/>
    <w:basedOn w:val="ac"/>
    <w:next w:val="ac"/>
    <w:link w:val="af"/>
    <w:uiPriority w:val="99"/>
    <w:semiHidden/>
    <w:unhideWhenUsed/>
    <w:rsid w:val="00A2363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23636"/>
    <w:rPr>
      <w:b/>
      <w:bCs/>
    </w:rPr>
  </w:style>
  <w:style w:type="paragraph" w:styleId="af0">
    <w:name w:val="Revision"/>
    <w:hidden/>
    <w:uiPriority w:val="99"/>
    <w:semiHidden/>
    <w:rsid w:val="003C1314"/>
    <w:pPr>
      <w:spacing w:after="0" w:line="240" w:lineRule="auto"/>
    </w:pPr>
  </w:style>
  <w:style w:type="paragraph" w:styleId="af1">
    <w:name w:val="header"/>
    <w:basedOn w:val="a"/>
    <w:link w:val="af2"/>
    <w:uiPriority w:val="99"/>
    <w:unhideWhenUsed/>
    <w:rsid w:val="00565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565156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56515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565156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9178ED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5F343B"/>
  </w:style>
  <w:style w:type="character" w:customStyle="1" w:styleId="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B45DC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6E80D-220B-4B70-BB64-8D88AE7B5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1</Pages>
  <Words>130</Words>
  <Characters>145</Characters>
  <Application>Microsoft Office Word</Application>
  <DocSecurity>0</DocSecurity>
  <Lines>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万 彦伶</cp:lastModifiedBy>
  <cp:revision>157</cp:revision>
  <dcterms:created xsi:type="dcterms:W3CDTF">2022-02-03T05:06:00Z</dcterms:created>
  <dcterms:modified xsi:type="dcterms:W3CDTF">2022-05-21T15:56:00Z</dcterms:modified>
</cp:coreProperties>
</file>